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250C8" w14:textId="77777777" w:rsidR="004A26FC" w:rsidRPr="000C5B3A" w:rsidRDefault="004A26FC" w:rsidP="00407181">
      <w:pPr>
        <w:ind w:firstLineChars="300" w:firstLine="632"/>
        <w:jc w:val="left"/>
        <w:rPr>
          <w:rFonts w:ascii="Times New Roman" w:hAnsi="Times New Roman"/>
          <w:b/>
          <w:szCs w:val="21"/>
        </w:rPr>
      </w:pPr>
      <w:r w:rsidRPr="00DF692D"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 xml:space="preserve">  </w:t>
      </w:r>
      <w:r w:rsidRPr="00DF692D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</w:rPr>
        <w:t>S1</w:t>
      </w:r>
      <w:r w:rsidRPr="00DF692D">
        <w:rPr>
          <w:rFonts w:ascii="Times New Roman" w:hAnsi="Times New Roman"/>
          <w:b/>
          <w:szCs w:val="21"/>
        </w:rPr>
        <w:t xml:space="preserve">. The cDNA target sequences of </w:t>
      </w:r>
      <w:proofErr w:type="spellStart"/>
      <w:r w:rsidRPr="00DF692D">
        <w:rPr>
          <w:rFonts w:ascii="Times New Roman" w:hAnsi="Times New Roman"/>
          <w:b/>
          <w:szCs w:val="21"/>
        </w:rPr>
        <w:t>s</w:t>
      </w:r>
      <w:r w:rsidRPr="00DF692D">
        <w:rPr>
          <w:rFonts w:ascii="Times New Roman" w:hAnsi="Times New Roman" w:hint="eastAsia"/>
          <w:b/>
          <w:szCs w:val="21"/>
        </w:rPr>
        <w:t>h</w:t>
      </w:r>
      <w:r w:rsidRPr="00DF692D">
        <w:rPr>
          <w:rFonts w:ascii="Times New Roman" w:hAnsi="Times New Roman"/>
          <w:b/>
          <w:szCs w:val="21"/>
        </w:rPr>
        <w:t>RNAs</w:t>
      </w:r>
      <w:proofErr w:type="spellEnd"/>
      <w:r>
        <w:rPr>
          <w:rFonts w:ascii="Times New Roman" w:hAnsi="Times New Roman" w:hint="eastAsia"/>
          <w:b/>
          <w:szCs w:val="21"/>
        </w:rPr>
        <w:t xml:space="preserve"> or siRNAs</w:t>
      </w:r>
    </w:p>
    <w:tbl>
      <w:tblPr>
        <w:tblpPr w:leftFromText="180" w:rightFromText="180" w:vertAnchor="text" w:tblpXSpec="center" w:tblpY="1"/>
        <w:tblOverlap w:val="never"/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394"/>
      </w:tblGrid>
      <w:tr w:rsidR="004A26FC" w:rsidRPr="00DF692D" w14:paraId="39BEC47B" w14:textId="77777777" w:rsidTr="005F3DD6">
        <w:trPr>
          <w:jc w:val="center"/>
        </w:trPr>
        <w:tc>
          <w:tcPr>
            <w:tcW w:w="2518" w:type="dxa"/>
            <w:shd w:val="clear" w:color="auto" w:fill="auto"/>
          </w:tcPr>
          <w:p w14:paraId="0111D221" w14:textId="77777777" w:rsidR="004A26FC" w:rsidRPr="00DF692D" w:rsidRDefault="004A26FC" w:rsidP="00772EA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DF692D">
              <w:rPr>
                <w:rFonts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4394" w:type="dxa"/>
            <w:shd w:val="clear" w:color="auto" w:fill="auto"/>
          </w:tcPr>
          <w:p w14:paraId="23B6E011" w14:textId="77777777" w:rsidR="004A26FC" w:rsidRPr="00DF692D" w:rsidRDefault="004A26FC" w:rsidP="00772EA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DF692D">
              <w:rPr>
                <w:rFonts w:ascii="Times New Roman" w:hAnsi="Times New Roman"/>
                <w:b/>
                <w:bCs/>
                <w:szCs w:val="21"/>
              </w:rPr>
              <w:t>T</w:t>
            </w:r>
            <w:r w:rsidRPr="00DF692D">
              <w:rPr>
                <w:rFonts w:ascii="Times New Roman" w:hAnsi="Times New Roman" w:hint="eastAsia"/>
                <w:b/>
                <w:bCs/>
                <w:szCs w:val="21"/>
              </w:rPr>
              <w:t>arget sequence</w:t>
            </w:r>
            <w:r w:rsidRPr="00DF692D">
              <w:rPr>
                <w:rFonts w:ascii="Times New Roman" w:hAnsi="Times New Roman"/>
                <w:b/>
                <w:bCs/>
                <w:szCs w:val="21"/>
              </w:rPr>
              <w:t xml:space="preserve">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F692D">
                <w:rPr>
                  <w:rFonts w:ascii="Times New Roman" w:hAnsi="Times New Roman"/>
                  <w:b/>
                  <w:bCs/>
                  <w:szCs w:val="21"/>
                </w:rPr>
                <w:t>5’</w:t>
              </w:r>
            </w:smartTag>
            <w:r w:rsidRPr="00DF692D">
              <w:rPr>
                <w:rFonts w:ascii="Times New Roman" w:hAnsi="Times New Roman"/>
                <w:b/>
                <w:bCs/>
                <w:szCs w:val="21"/>
              </w:rPr>
              <w:t>→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DF692D">
                <w:rPr>
                  <w:rFonts w:ascii="Times New Roman" w:hAnsi="Times New Roman"/>
                  <w:b/>
                  <w:bCs/>
                  <w:szCs w:val="21"/>
                </w:rPr>
                <w:t>3’</w:t>
              </w:r>
            </w:smartTag>
            <w:r w:rsidRPr="00DF692D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</w:tr>
      <w:tr w:rsidR="004A26FC" w:rsidRPr="00E3473C" w14:paraId="33AD5915" w14:textId="77777777" w:rsidTr="005F3DD6">
        <w:trPr>
          <w:trHeight w:val="1265"/>
          <w:jc w:val="center"/>
        </w:trPr>
        <w:tc>
          <w:tcPr>
            <w:tcW w:w="2518" w:type="dxa"/>
            <w:shd w:val="clear" w:color="auto" w:fill="auto"/>
          </w:tcPr>
          <w:p w14:paraId="66847747" w14:textId="5F682878" w:rsidR="004A26FC" w:rsidRPr="00BA62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vertAlign w:val="superscript"/>
              </w:rPr>
            </w:pPr>
            <w:r w:rsidRPr="00BA6273">
              <w:rPr>
                <w:rFonts w:ascii="Times New Roman" w:hAnsi="Times New Roman" w:hint="eastAsia"/>
                <w:bCs/>
                <w:szCs w:val="21"/>
                <w:lang w:val="pt-BR"/>
              </w:rPr>
              <w:t>LINC0</w:t>
            </w:r>
            <w:r w:rsidRPr="00BA6273">
              <w:rPr>
                <w:rFonts w:ascii="Times New Roman" w:hAnsi="Times New Roman"/>
                <w:bCs/>
                <w:szCs w:val="21"/>
                <w:lang w:val="pt-BR"/>
              </w:rPr>
              <w:t>0671</w:t>
            </w:r>
            <w:r w:rsidRPr="00BA6273">
              <w:rPr>
                <w:rFonts w:ascii="Times New Roman" w:hAnsi="Times New Roman" w:hint="eastAsia"/>
                <w:bCs/>
                <w:szCs w:val="21"/>
                <w:lang w:val="pt-BR"/>
              </w:rPr>
              <w:t xml:space="preserve"> (siRNA1)</w:t>
            </w:r>
          </w:p>
          <w:p w14:paraId="02E0BB69" w14:textId="4E747556" w:rsidR="004A26FC" w:rsidRPr="00BA62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vertAlign w:val="superscript"/>
              </w:rPr>
            </w:pPr>
            <w:r w:rsidRPr="00BA6273">
              <w:rPr>
                <w:rFonts w:ascii="Times New Roman" w:hAnsi="Times New Roman" w:hint="eastAsia"/>
                <w:bCs/>
                <w:szCs w:val="21"/>
                <w:lang w:val="pt-BR"/>
              </w:rPr>
              <w:t>LINC0</w:t>
            </w:r>
            <w:r w:rsidRPr="00BA6273">
              <w:rPr>
                <w:rFonts w:ascii="Times New Roman" w:hAnsi="Times New Roman"/>
                <w:bCs/>
                <w:szCs w:val="21"/>
                <w:lang w:val="pt-BR"/>
              </w:rPr>
              <w:t>0671</w:t>
            </w:r>
            <w:r w:rsidRPr="00BA6273">
              <w:rPr>
                <w:rFonts w:ascii="Times New Roman" w:hAnsi="Times New Roman" w:hint="eastAsia"/>
                <w:bCs/>
                <w:szCs w:val="21"/>
                <w:lang w:val="pt-BR"/>
              </w:rPr>
              <w:t xml:space="preserve"> (siRNA2)</w:t>
            </w:r>
          </w:p>
          <w:p w14:paraId="02824BBE" w14:textId="15AC86E6" w:rsidR="004A26FC" w:rsidRPr="00BA62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vertAlign w:val="superscript"/>
                <w:lang w:val="pt-BR"/>
              </w:rPr>
            </w:pPr>
            <w:r w:rsidRPr="00BA6273">
              <w:rPr>
                <w:rFonts w:ascii="Times New Roman" w:hAnsi="Times New Roman" w:hint="eastAsia"/>
                <w:bCs/>
                <w:szCs w:val="21"/>
                <w:lang w:val="pt-BR"/>
              </w:rPr>
              <w:t>LINC0</w:t>
            </w:r>
            <w:r w:rsidRPr="00BA6273">
              <w:rPr>
                <w:rFonts w:ascii="Times New Roman" w:hAnsi="Times New Roman"/>
                <w:bCs/>
                <w:szCs w:val="21"/>
                <w:lang w:val="pt-BR"/>
              </w:rPr>
              <w:t>0671</w:t>
            </w:r>
            <w:r w:rsidRPr="00BA6273">
              <w:rPr>
                <w:rFonts w:ascii="Times New Roman" w:hAnsi="Times New Roman" w:hint="eastAsia"/>
                <w:bCs/>
                <w:szCs w:val="21"/>
                <w:lang w:val="pt-BR"/>
              </w:rPr>
              <w:t xml:space="preserve"> (siRNA3)</w:t>
            </w:r>
          </w:p>
          <w:p w14:paraId="5BA06C06" w14:textId="4E8D4424" w:rsidR="004A26FC" w:rsidRPr="00BA62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BA6273">
              <w:rPr>
                <w:rFonts w:ascii="Times New Roman" w:hAnsi="Times New Roman" w:hint="eastAsia"/>
                <w:bCs/>
                <w:szCs w:val="21"/>
                <w:lang w:val="pt-BR"/>
              </w:rPr>
              <w:t>LINC0</w:t>
            </w:r>
            <w:r w:rsidRPr="00BA6273">
              <w:rPr>
                <w:rFonts w:ascii="Times New Roman" w:hAnsi="Times New Roman"/>
                <w:bCs/>
                <w:szCs w:val="21"/>
                <w:lang w:val="pt-BR"/>
              </w:rPr>
              <w:t>0671</w:t>
            </w:r>
            <w:r w:rsidRPr="00BA6273">
              <w:rPr>
                <w:rFonts w:ascii="Times New Roman" w:hAnsi="Times New Roman" w:hint="eastAsia"/>
                <w:bCs/>
                <w:szCs w:val="21"/>
                <w:lang w:val="pt-BR"/>
              </w:rPr>
              <w:t xml:space="preserve"> (siRNA4)</w:t>
            </w:r>
          </w:p>
          <w:p w14:paraId="345D1544" w14:textId="6E4D51C3" w:rsidR="004A26FC" w:rsidRPr="00BA62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BA6273">
              <w:rPr>
                <w:rFonts w:ascii="Times New Roman" w:hAnsi="Times New Roman" w:hint="eastAsia"/>
                <w:bCs/>
                <w:szCs w:val="21"/>
                <w:lang w:val="pt-BR"/>
              </w:rPr>
              <w:t>LINC0</w:t>
            </w:r>
            <w:r w:rsidRPr="00BA6273">
              <w:rPr>
                <w:rFonts w:ascii="Times New Roman" w:hAnsi="Times New Roman"/>
                <w:bCs/>
                <w:szCs w:val="21"/>
                <w:lang w:val="pt-BR"/>
              </w:rPr>
              <w:t>0671</w:t>
            </w:r>
            <w:r w:rsidRPr="00BA6273">
              <w:rPr>
                <w:rFonts w:ascii="Times New Roman" w:hAnsi="Times New Roman" w:hint="eastAsia"/>
                <w:bCs/>
                <w:szCs w:val="21"/>
                <w:lang w:val="pt-BR"/>
              </w:rPr>
              <w:t xml:space="preserve"> (siRNA5)</w:t>
            </w:r>
          </w:p>
          <w:p w14:paraId="5D6D925C" w14:textId="575B4AAD" w:rsidR="004A26FC" w:rsidRPr="00BA62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BA6273">
              <w:rPr>
                <w:rFonts w:ascii="Times New Roman" w:hAnsi="Times New Roman" w:hint="eastAsia"/>
                <w:bCs/>
                <w:szCs w:val="21"/>
                <w:lang w:val="pt-BR"/>
              </w:rPr>
              <w:t>LINC0</w:t>
            </w:r>
            <w:r w:rsidRPr="00BA6273">
              <w:rPr>
                <w:rFonts w:ascii="Times New Roman" w:hAnsi="Times New Roman"/>
                <w:bCs/>
                <w:szCs w:val="21"/>
                <w:lang w:val="pt-BR"/>
              </w:rPr>
              <w:t xml:space="preserve">0671 </w:t>
            </w:r>
            <w:r w:rsidRPr="00BA6273">
              <w:rPr>
                <w:rFonts w:ascii="Times New Roman" w:hAnsi="Times New Roman" w:hint="eastAsia"/>
                <w:bCs/>
                <w:szCs w:val="21"/>
                <w:lang w:val="pt-BR"/>
              </w:rPr>
              <w:t>(siRNA6)</w:t>
            </w:r>
          </w:p>
          <w:p w14:paraId="219A091D" w14:textId="6F6A156C" w:rsidR="00E963C5" w:rsidRPr="00EA69A0" w:rsidRDefault="00E963C5" w:rsidP="008A2AB6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A69A0">
              <w:rPr>
                <w:rFonts w:ascii="Times New Roman" w:hAnsi="Times New Roman"/>
                <w:bCs/>
                <w:szCs w:val="21"/>
                <w:lang w:val="pt-BR"/>
              </w:rPr>
              <w:t xml:space="preserve">STAT3 </w:t>
            </w:r>
            <w:r w:rsidRPr="00EA69A0">
              <w:rPr>
                <w:rFonts w:ascii="Times New Roman" w:hAnsi="Times New Roman" w:hint="eastAsia"/>
                <w:bCs/>
                <w:szCs w:val="21"/>
                <w:lang w:val="pt-BR"/>
              </w:rPr>
              <w:t>(</w:t>
            </w:r>
            <w:r w:rsidRPr="00EA69A0">
              <w:rPr>
                <w:rFonts w:ascii="Times New Roman" w:hAnsi="Times New Roman"/>
                <w:bCs/>
                <w:szCs w:val="21"/>
                <w:lang w:val="pt-BR"/>
              </w:rPr>
              <w:t>s</w:t>
            </w:r>
            <w:r w:rsidR="00E3473C" w:rsidRPr="00EA69A0">
              <w:rPr>
                <w:rFonts w:ascii="Times New Roman" w:hAnsi="Times New Roman"/>
                <w:bCs/>
                <w:szCs w:val="21"/>
                <w:lang w:val="pt-BR"/>
              </w:rPr>
              <w:t>h</w:t>
            </w:r>
            <w:r w:rsidRPr="00EA69A0">
              <w:rPr>
                <w:rFonts w:ascii="Times New Roman" w:hAnsi="Times New Roman"/>
                <w:bCs/>
                <w:szCs w:val="21"/>
                <w:lang w:val="pt-BR"/>
              </w:rPr>
              <w:t>RNA)</w:t>
            </w:r>
          </w:p>
          <w:p w14:paraId="4F94AB2A" w14:textId="0F53355B" w:rsidR="00E963C5" w:rsidRPr="00BA6273" w:rsidRDefault="00E963C5" w:rsidP="00E963C5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BA6273">
              <w:rPr>
                <w:rFonts w:ascii="Times New Roman" w:hAnsi="Times New Roman"/>
                <w:bCs/>
                <w:szCs w:val="21"/>
                <w:lang w:val="pt-BR"/>
              </w:rPr>
              <w:t>LDHA</w:t>
            </w:r>
            <w:r w:rsidRPr="00BA6273">
              <w:rPr>
                <w:rFonts w:ascii="Times New Roman" w:hAnsi="Times New Roman" w:hint="eastAsia"/>
                <w:bCs/>
                <w:szCs w:val="21"/>
                <w:lang w:val="pt-BR"/>
              </w:rPr>
              <w:t xml:space="preserve"> (shRNA)</w:t>
            </w:r>
          </w:p>
        </w:tc>
        <w:tc>
          <w:tcPr>
            <w:tcW w:w="4394" w:type="dxa"/>
            <w:shd w:val="clear" w:color="auto" w:fill="auto"/>
          </w:tcPr>
          <w:p w14:paraId="157738A3" w14:textId="447804D0" w:rsidR="004A26FC" w:rsidRPr="00BA6273" w:rsidRDefault="00BA6273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BA6273">
              <w:rPr>
                <w:rFonts w:ascii="Times New Roman" w:hAnsi="Times New Roman"/>
                <w:bCs/>
                <w:szCs w:val="21"/>
                <w:lang w:val="pt-BR"/>
              </w:rPr>
              <w:t>TCCTGCCACGCCTAACCTTG</w:t>
            </w:r>
          </w:p>
          <w:p w14:paraId="19C4788B" w14:textId="5D0BB41B" w:rsidR="004A26FC" w:rsidRPr="00BA6273" w:rsidRDefault="00BA6273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BA6273">
              <w:rPr>
                <w:rFonts w:ascii="Times New Roman" w:hAnsi="Times New Roman"/>
                <w:bCs/>
                <w:szCs w:val="21"/>
                <w:lang w:val="pt-BR"/>
              </w:rPr>
              <w:t>AGGAATGCCAGAGAAGCTGC</w:t>
            </w:r>
          </w:p>
          <w:p w14:paraId="2151303C" w14:textId="0D62FA8D" w:rsidR="004A26FC" w:rsidRPr="00BA6273" w:rsidRDefault="00BA6273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BA6273">
              <w:rPr>
                <w:rFonts w:ascii="Times New Roman" w:hAnsi="Times New Roman"/>
                <w:bCs/>
                <w:szCs w:val="21"/>
                <w:lang w:val="pt-BR"/>
              </w:rPr>
              <w:t>CAGGTCAAGTGTCAGGGTGG</w:t>
            </w:r>
          </w:p>
          <w:p w14:paraId="42B42911" w14:textId="77777777" w:rsidR="004A26FC" w:rsidRPr="00BA62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BA6273">
              <w:rPr>
                <w:rFonts w:ascii="Times New Roman" w:hAnsi="Times New Roman"/>
                <w:bCs/>
                <w:szCs w:val="21"/>
                <w:lang w:val="pt-BR"/>
              </w:rPr>
              <w:t>GCAGATGATCCATCAGAAA</w:t>
            </w:r>
          </w:p>
          <w:p w14:paraId="14983EA8" w14:textId="4632B94B" w:rsidR="004A26FC" w:rsidRPr="00BA6273" w:rsidRDefault="00BA6273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BA6273">
              <w:rPr>
                <w:rFonts w:ascii="Times New Roman" w:hAnsi="Times New Roman"/>
                <w:bCs/>
                <w:szCs w:val="21"/>
                <w:lang w:val="pt-BR"/>
              </w:rPr>
              <w:t>CCTTGACTGCATGGTTTCT</w:t>
            </w:r>
          </w:p>
          <w:p w14:paraId="2FA85F77" w14:textId="7258937C" w:rsidR="004A26FC" w:rsidRPr="00BA6273" w:rsidRDefault="00BA6273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BA6273">
              <w:rPr>
                <w:rFonts w:ascii="Times New Roman" w:hAnsi="Times New Roman"/>
                <w:bCs/>
                <w:szCs w:val="21"/>
                <w:lang w:val="pt-BR"/>
              </w:rPr>
              <w:t>GTCCAAGCAAACTTCTCCT</w:t>
            </w:r>
          </w:p>
          <w:p w14:paraId="7C181BF6" w14:textId="3695CC62" w:rsidR="00E963C5" w:rsidRPr="00EA69A0" w:rsidRDefault="00E963C5" w:rsidP="008A2AB6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A69A0">
              <w:rPr>
                <w:rFonts w:ascii="Times New Roman" w:hAnsi="Times New Roman"/>
                <w:bCs/>
                <w:szCs w:val="21"/>
                <w:lang w:val="pt-BR"/>
              </w:rPr>
              <w:t>GAGC</w:t>
            </w:r>
            <w:r w:rsidR="00406C72" w:rsidRPr="00EA69A0">
              <w:rPr>
                <w:rFonts w:ascii="Times New Roman" w:hAnsi="Times New Roman"/>
                <w:bCs/>
                <w:szCs w:val="21"/>
                <w:lang w:val="pt-BR"/>
              </w:rPr>
              <w:t>T</w:t>
            </w:r>
            <w:r w:rsidRPr="00EA69A0">
              <w:rPr>
                <w:rFonts w:ascii="Times New Roman" w:hAnsi="Times New Roman"/>
                <w:bCs/>
                <w:szCs w:val="21"/>
                <w:lang w:val="pt-BR"/>
              </w:rPr>
              <w:t>GCAAACAAC</w:t>
            </w:r>
            <w:r w:rsidR="00406C72" w:rsidRPr="00EA69A0">
              <w:rPr>
                <w:rFonts w:ascii="Times New Roman" w:hAnsi="Times New Roman"/>
                <w:bCs/>
                <w:szCs w:val="21"/>
                <w:lang w:val="pt-BR"/>
              </w:rPr>
              <w:t>T</w:t>
            </w:r>
            <w:r w:rsidRPr="00EA69A0">
              <w:rPr>
                <w:rFonts w:ascii="Times New Roman" w:hAnsi="Times New Roman"/>
                <w:bCs/>
                <w:szCs w:val="21"/>
                <w:lang w:val="pt-BR"/>
              </w:rPr>
              <w:t>A</w:t>
            </w:r>
            <w:r w:rsidR="00406C72" w:rsidRPr="00EA69A0">
              <w:rPr>
                <w:rFonts w:ascii="Times New Roman" w:hAnsi="Times New Roman"/>
                <w:bCs/>
                <w:szCs w:val="21"/>
                <w:lang w:val="pt-BR"/>
              </w:rPr>
              <w:t>T</w:t>
            </w:r>
            <w:r w:rsidRPr="00EA69A0">
              <w:rPr>
                <w:rFonts w:ascii="Times New Roman" w:hAnsi="Times New Roman"/>
                <w:bCs/>
                <w:szCs w:val="21"/>
                <w:lang w:val="pt-BR"/>
              </w:rPr>
              <w:t>AC</w:t>
            </w:r>
          </w:p>
          <w:p w14:paraId="1BDE2139" w14:textId="4426608F" w:rsidR="00E963C5" w:rsidRPr="00BA6273" w:rsidRDefault="00E963C5" w:rsidP="00E963C5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BA6273">
              <w:rPr>
                <w:rFonts w:ascii="Times New Roman" w:hAnsi="Times New Roman"/>
                <w:bCs/>
                <w:szCs w:val="21"/>
                <w:lang w:val="pt-BR"/>
              </w:rPr>
              <w:t>CAACTGCTGTCACCTTCTA</w:t>
            </w:r>
          </w:p>
        </w:tc>
      </w:tr>
    </w:tbl>
    <w:p w14:paraId="1C3F3826" w14:textId="77777777" w:rsidR="004A26FC" w:rsidRPr="00DF692D" w:rsidRDefault="004A26FC" w:rsidP="00772EAB">
      <w:pPr>
        <w:jc w:val="center"/>
        <w:rPr>
          <w:rFonts w:ascii="Times New Roman" w:hAnsi="Times New Roman"/>
          <w:b/>
          <w:sz w:val="28"/>
          <w:szCs w:val="28"/>
          <w:lang w:val="pt-BR"/>
        </w:rPr>
      </w:pPr>
    </w:p>
    <w:p w14:paraId="4059C227" w14:textId="77777777" w:rsidR="004A26FC" w:rsidRPr="00DF692D" w:rsidRDefault="004A26FC" w:rsidP="00772EAB">
      <w:pPr>
        <w:jc w:val="center"/>
        <w:rPr>
          <w:rFonts w:ascii="Times New Roman" w:hAnsi="Times New Roman"/>
          <w:b/>
          <w:sz w:val="28"/>
          <w:szCs w:val="28"/>
          <w:lang w:val="pt-BR"/>
        </w:rPr>
      </w:pPr>
    </w:p>
    <w:p w14:paraId="4E7A1C6C" w14:textId="77777777" w:rsidR="004A26FC" w:rsidRPr="00DF692D" w:rsidRDefault="004A26FC" w:rsidP="00772EAB">
      <w:pPr>
        <w:jc w:val="center"/>
        <w:rPr>
          <w:rFonts w:ascii="Times New Roman" w:hAnsi="Times New Roman"/>
          <w:b/>
          <w:sz w:val="28"/>
          <w:szCs w:val="28"/>
          <w:lang w:val="pt-BR"/>
        </w:rPr>
      </w:pPr>
    </w:p>
    <w:p w14:paraId="3DA1354C" w14:textId="77777777" w:rsidR="004A26FC" w:rsidRPr="003F046A" w:rsidRDefault="004A26FC" w:rsidP="00772EAB">
      <w:pPr>
        <w:pStyle w:val="a7"/>
        <w:spacing w:line="348" w:lineRule="atLeast"/>
        <w:ind w:firstLineChars="0" w:firstLine="0"/>
        <w:jc w:val="center"/>
        <w:rPr>
          <w:rFonts w:ascii="Times New Roman" w:hAnsi="Times New Roman"/>
          <w:szCs w:val="21"/>
          <w:lang w:val="pt-BR"/>
        </w:rPr>
      </w:pPr>
    </w:p>
    <w:p w14:paraId="6C868B2F" w14:textId="77777777" w:rsidR="004A26FC" w:rsidRPr="003F046A" w:rsidRDefault="004A26FC" w:rsidP="00772EAB">
      <w:pPr>
        <w:jc w:val="center"/>
        <w:rPr>
          <w:rFonts w:ascii="Times New Roman" w:hAnsi="Times New Roman"/>
          <w:b/>
          <w:szCs w:val="21"/>
          <w:lang w:val="pt-BR"/>
        </w:rPr>
      </w:pPr>
    </w:p>
    <w:p w14:paraId="00967D78" w14:textId="77777777" w:rsidR="004A26FC" w:rsidRPr="003F046A" w:rsidRDefault="004A26FC" w:rsidP="00772EAB">
      <w:pPr>
        <w:jc w:val="center"/>
        <w:rPr>
          <w:rFonts w:ascii="Times New Roman" w:hAnsi="Times New Roman"/>
          <w:b/>
          <w:szCs w:val="21"/>
          <w:lang w:val="pt-BR"/>
        </w:rPr>
      </w:pPr>
    </w:p>
    <w:p w14:paraId="28580D95" w14:textId="77777777" w:rsidR="004A26FC" w:rsidRPr="003F046A" w:rsidRDefault="004A26FC" w:rsidP="00772EAB">
      <w:pPr>
        <w:jc w:val="center"/>
        <w:rPr>
          <w:rFonts w:ascii="Times New Roman" w:hAnsi="Times New Roman"/>
          <w:b/>
          <w:szCs w:val="21"/>
          <w:lang w:val="pt-BR"/>
        </w:rPr>
      </w:pPr>
    </w:p>
    <w:p w14:paraId="550DCE51" w14:textId="77777777" w:rsidR="004A26FC" w:rsidRPr="00DF692D" w:rsidRDefault="004A26FC" w:rsidP="00407181">
      <w:pPr>
        <w:ind w:leftChars="-270" w:left="-567"/>
        <w:jc w:val="left"/>
        <w:rPr>
          <w:rFonts w:ascii="Times New Roman" w:hAnsi="Times New Roman"/>
          <w:b/>
          <w:szCs w:val="21"/>
        </w:rPr>
      </w:pPr>
      <w:r w:rsidRPr="00DF692D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</w:rPr>
        <w:t>S2</w:t>
      </w:r>
      <w:r w:rsidRPr="00DF692D">
        <w:rPr>
          <w:rFonts w:ascii="Times New Roman" w:hAnsi="Times New Roman"/>
          <w:b/>
          <w:szCs w:val="21"/>
        </w:rPr>
        <w:t>. Primers used</w:t>
      </w:r>
      <w:r w:rsidRPr="00803D0A">
        <w:t xml:space="preserve"> </w:t>
      </w:r>
      <w:r w:rsidRPr="00803D0A">
        <w:rPr>
          <w:rFonts w:ascii="Times New Roman" w:hAnsi="Times New Roman"/>
          <w:b/>
          <w:szCs w:val="21"/>
        </w:rPr>
        <w:t>sequences</w:t>
      </w:r>
      <w:r w:rsidRPr="00DF692D">
        <w:rPr>
          <w:rFonts w:ascii="Times New Roman" w:hAnsi="Times New Roman"/>
          <w:b/>
          <w:szCs w:val="21"/>
        </w:rPr>
        <w:t xml:space="preserve"> for real-time PCR</w:t>
      </w:r>
    </w:p>
    <w:tbl>
      <w:tblPr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9"/>
        <w:gridCol w:w="993"/>
        <w:gridCol w:w="3807"/>
        <w:gridCol w:w="3686"/>
      </w:tblGrid>
      <w:tr w:rsidR="004A26FC" w:rsidRPr="00DF692D" w14:paraId="7514379E" w14:textId="77777777" w:rsidTr="007173F0">
        <w:trPr>
          <w:trHeight w:val="410"/>
          <w:jc w:val="center"/>
        </w:trPr>
        <w:tc>
          <w:tcPr>
            <w:tcW w:w="157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DB0DFD2" w14:textId="77777777" w:rsidR="004A26FC" w:rsidRPr="00975B85" w:rsidRDefault="004A26FC" w:rsidP="00772EA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975B85">
              <w:rPr>
                <w:rFonts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8723C0" w14:textId="77777777" w:rsidR="004A26FC" w:rsidRPr="00975B85" w:rsidRDefault="004A26FC" w:rsidP="00772EA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975B85">
              <w:rPr>
                <w:rFonts w:ascii="Times New Roman" w:hAnsi="Times New Roman" w:hint="eastAsia"/>
                <w:b/>
                <w:bCs/>
                <w:szCs w:val="21"/>
              </w:rPr>
              <w:t>Species</w:t>
            </w:r>
          </w:p>
        </w:tc>
        <w:tc>
          <w:tcPr>
            <w:tcW w:w="38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7359E3" w14:textId="77777777" w:rsidR="004A26FC" w:rsidRPr="00975B85" w:rsidRDefault="004A26FC" w:rsidP="00772EA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975B85">
              <w:rPr>
                <w:rFonts w:ascii="Times New Roman" w:hAnsi="Times New Roman"/>
                <w:b/>
                <w:bCs/>
                <w:szCs w:val="21"/>
              </w:rPr>
              <w:t>Forward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75B85">
                <w:rPr>
                  <w:rFonts w:ascii="Times New Roman" w:hAnsi="Times New Roman"/>
                  <w:b/>
                  <w:bCs/>
                  <w:szCs w:val="21"/>
                </w:rPr>
                <w:t>5’</w:t>
              </w:r>
            </w:smartTag>
            <w:r w:rsidRPr="00975B85">
              <w:rPr>
                <w:rFonts w:ascii="Times New Roman" w:hAnsi="Times New Roman"/>
                <w:b/>
                <w:bCs/>
                <w:szCs w:val="21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75B85">
                <w:rPr>
                  <w:rFonts w:ascii="Times New Roman" w:hAnsi="Times New Roman"/>
                  <w:b/>
                  <w:bCs/>
                  <w:szCs w:val="21"/>
                </w:rPr>
                <w:t>3’</w:t>
              </w:r>
            </w:smartTag>
            <w:r w:rsidRPr="00975B85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4C2AD7" w14:textId="77777777" w:rsidR="004A26FC" w:rsidRPr="00975B85" w:rsidRDefault="004A26FC" w:rsidP="00772EA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975B85">
              <w:rPr>
                <w:rFonts w:ascii="Times New Roman" w:hAnsi="Times New Roman"/>
                <w:b/>
                <w:bCs/>
                <w:szCs w:val="21"/>
              </w:rPr>
              <w:t>Revers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75B85">
                <w:rPr>
                  <w:rFonts w:ascii="Times New Roman" w:hAnsi="Times New Roman"/>
                  <w:b/>
                  <w:bCs/>
                  <w:szCs w:val="21"/>
                </w:rPr>
                <w:t>5’</w:t>
              </w:r>
            </w:smartTag>
            <w:r w:rsidRPr="00975B85">
              <w:rPr>
                <w:rFonts w:ascii="Times New Roman" w:hAnsi="Times New Roman"/>
                <w:b/>
                <w:bCs/>
                <w:szCs w:val="21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75B85">
                <w:rPr>
                  <w:rFonts w:ascii="Times New Roman" w:hAnsi="Times New Roman"/>
                  <w:b/>
                  <w:bCs/>
                  <w:szCs w:val="21"/>
                </w:rPr>
                <w:t>3’</w:t>
              </w:r>
            </w:smartTag>
            <w:r w:rsidRPr="00975B85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</w:tr>
      <w:tr w:rsidR="004A26FC" w:rsidRPr="00DF692D" w14:paraId="05BF7871" w14:textId="77777777" w:rsidTr="007173F0">
        <w:trPr>
          <w:trHeight w:val="2192"/>
          <w:jc w:val="center"/>
        </w:trPr>
        <w:tc>
          <w:tcPr>
            <w:tcW w:w="157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23A6AD79" w14:textId="73C9D557" w:rsidR="004A26FC" w:rsidRPr="00E357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LDHA</w:t>
            </w:r>
          </w:p>
          <w:p w14:paraId="4C59C536" w14:textId="3480E9D7" w:rsidR="004A26FC" w:rsidRPr="00E357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LINC00671</w:t>
            </w:r>
          </w:p>
          <w:p w14:paraId="2AEF82AF" w14:textId="661371D1" w:rsidR="004A26FC" w:rsidRPr="00E357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LINC01</w:t>
            </w:r>
            <w:r w:rsidR="000822E3" w:rsidRPr="00E35773">
              <w:rPr>
                <w:rFonts w:ascii="Times New Roman" w:hAnsi="Times New Roman"/>
                <w:bCs/>
                <w:szCs w:val="21"/>
                <w:lang w:val="pt-BR"/>
              </w:rPr>
              <w:t>587</w:t>
            </w:r>
          </w:p>
          <w:p w14:paraId="417533CA" w14:textId="265FCBEB" w:rsidR="004A26FC" w:rsidRPr="00E357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LINC00</w:t>
            </w:r>
            <w:r w:rsidR="000822E3" w:rsidRPr="00E35773">
              <w:rPr>
                <w:rFonts w:ascii="Times New Roman" w:hAnsi="Times New Roman"/>
                <w:bCs/>
                <w:szCs w:val="21"/>
                <w:lang w:val="pt-BR"/>
              </w:rPr>
              <w:t>298</w:t>
            </w:r>
          </w:p>
          <w:p w14:paraId="48509969" w14:textId="77777777" w:rsidR="004A26FC" w:rsidRPr="00E357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β</w:t>
            </w:r>
            <w:r w:rsidRPr="00E35773">
              <w:rPr>
                <w:rFonts w:ascii="Times New Roman" w:hAnsi="Times New Roman" w:hint="eastAsia"/>
                <w:bCs/>
                <w:szCs w:val="21"/>
                <w:lang w:val="pt-BR"/>
              </w:rPr>
              <w:t>-</w:t>
            </w: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actin</w:t>
            </w:r>
          </w:p>
          <w:p w14:paraId="571A207E" w14:textId="77777777" w:rsidR="004A26FC" w:rsidRPr="00E357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U6</w:t>
            </w:r>
          </w:p>
          <w:p w14:paraId="205D6954" w14:textId="77777777" w:rsidR="004A26FC" w:rsidRPr="00E357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 w:hint="eastAsia"/>
                <w:bCs/>
                <w:szCs w:val="21"/>
                <w:lang w:val="pt-BR"/>
              </w:rPr>
              <w:t>18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3A9E700B" w14:textId="77777777" w:rsidR="004A26FC" w:rsidRPr="00E357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Human</w:t>
            </w:r>
          </w:p>
          <w:p w14:paraId="6B3D1622" w14:textId="77777777" w:rsidR="004A26FC" w:rsidRPr="00E357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 w:hint="eastAsia"/>
                <w:bCs/>
                <w:szCs w:val="21"/>
                <w:lang w:val="pt-BR"/>
              </w:rPr>
              <w:t>Human</w:t>
            </w:r>
          </w:p>
          <w:p w14:paraId="218702C6" w14:textId="77777777" w:rsidR="004A26FC" w:rsidRPr="00E357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Human</w:t>
            </w:r>
          </w:p>
          <w:p w14:paraId="53823979" w14:textId="77777777" w:rsidR="004A26FC" w:rsidRPr="00E357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Human</w:t>
            </w:r>
          </w:p>
          <w:p w14:paraId="45E3C51A" w14:textId="77777777" w:rsidR="004A26FC" w:rsidRPr="00E357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Human</w:t>
            </w:r>
          </w:p>
          <w:p w14:paraId="4E0D50BC" w14:textId="77777777" w:rsidR="004A26FC" w:rsidRPr="00E357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Human</w:t>
            </w:r>
          </w:p>
          <w:p w14:paraId="6FDF116A" w14:textId="77777777" w:rsidR="004A26FC" w:rsidRPr="00E357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Human</w:t>
            </w:r>
          </w:p>
        </w:tc>
        <w:tc>
          <w:tcPr>
            <w:tcW w:w="38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F5C376" w14:textId="77777777" w:rsidR="00B77E58" w:rsidRPr="00E35773" w:rsidRDefault="00B77E58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ATGGCAACTCTAAAGGATCA</w:t>
            </w:r>
          </w:p>
          <w:p w14:paraId="6F1DB651" w14:textId="143B28E5" w:rsidR="004A26FC" w:rsidRPr="00E35773" w:rsidRDefault="00B77E58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 xml:space="preserve">GAATTGAAGTGTGGTTCCCAC   </w:t>
            </w:r>
            <w:r w:rsidR="00E35773" w:rsidRPr="00E35773">
              <w:rPr>
                <w:rFonts w:ascii="Times New Roman" w:hAnsi="Times New Roman"/>
                <w:bCs/>
                <w:szCs w:val="21"/>
                <w:lang w:val="pt-BR"/>
              </w:rPr>
              <w:t>CTGGGAGAAACCAACATGACGA</w:t>
            </w:r>
          </w:p>
          <w:p w14:paraId="61E82561" w14:textId="71EC3367" w:rsidR="004A26FC" w:rsidRPr="00E35773" w:rsidRDefault="00E35773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GTGTCAGATTCCAATCTGGATAAC</w:t>
            </w:r>
          </w:p>
          <w:p w14:paraId="21EEE011" w14:textId="79FD32BE" w:rsidR="004A26FC" w:rsidRPr="00E35773" w:rsidRDefault="00B77E58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ATCACCATTGGCAATGAGCG</w:t>
            </w:r>
          </w:p>
          <w:p w14:paraId="6416C03E" w14:textId="22DBB060" w:rsidR="004A26FC" w:rsidRPr="00E35773" w:rsidRDefault="00B77E58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CTCGCTTCGGCAGCACA</w:t>
            </w:r>
          </w:p>
          <w:p w14:paraId="57DA0315" w14:textId="5D28F3C0" w:rsidR="004A26FC" w:rsidRPr="00E35773" w:rsidRDefault="00B77E58" w:rsidP="00772EAB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GGCGCCCCCTCGATGCTCTTAG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1B5206F" w14:textId="0BFE5BF5" w:rsidR="004A26FC" w:rsidRPr="00E35773" w:rsidRDefault="00B77E58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GCAACTTGCAGTTCGGGC</w:t>
            </w:r>
          </w:p>
          <w:p w14:paraId="43D1FF13" w14:textId="3A34911A" w:rsidR="00B77E58" w:rsidRPr="00E35773" w:rsidRDefault="00B77E58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TGTCTTTCCTGGGAGTGAGAT</w:t>
            </w:r>
          </w:p>
          <w:p w14:paraId="148DFF84" w14:textId="08696883" w:rsidR="00E35773" w:rsidRPr="00E35773" w:rsidRDefault="00E35773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GCTGGGTAGGTCTGGGTTCTAA</w:t>
            </w:r>
          </w:p>
          <w:p w14:paraId="7CAA1A10" w14:textId="3A518ACE" w:rsidR="004A26FC" w:rsidRPr="00E35773" w:rsidRDefault="00E35773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GAGTTCTTCCCCAAAACCTGTAAG</w:t>
            </w:r>
          </w:p>
          <w:p w14:paraId="24B6CC8E" w14:textId="7504CA2A" w:rsidR="004A26FC" w:rsidRPr="00E357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 w:hint="eastAsia"/>
                <w:bCs/>
                <w:szCs w:val="21"/>
                <w:lang w:val="pt-BR"/>
              </w:rPr>
              <w:t>TTGAAGGTAGTTTCGTGGAT</w:t>
            </w:r>
            <w:r w:rsidR="002410D2" w:rsidRPr="00E35773">
              <w:rPr>
                <w:rFonts w:ascii="Times New Roman" w:hAnsi="Times New Roman"/>
                <w:bCs/>
                <w:szCs w:val="21"/>
                <w:lang w:val="pt-BR"/>
              </w:rPr>
              <w:t>V</w:t>
            </w:r>
          </w:p>
          <w:p w14:paraId="13D21711" w14:textId="77777777" w:rsidR="004A26FC" w:rsidRPr="00E35773" w:rsidRDefault="004A26FC" w:rsidP="00772EAB">
            <w:pPr>
              <w:jc w:val="center"/>
              <w:rPr>
                <w:rFonts w:ascii="Times New Roman" w:hAnsi="Times New Roman"/>
                <w:bCs/>
                <w:szCs w:val="21"/>
                <w:lang w:val="pt-BR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AACGCTTCACGAATTTGCGT</w:t>
            </w:r>
          </w:p>
          <w:p w14:paraId="7DCB927B" w14:textId="77777777" w:rsidR="004A26FC" w:rsidRPr="00E35773" w:rsidRDefault="004A26FC" w:rsidP="00772EAB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35773">
              <w:rPr>
                <w:rFonts w:ascii="Times New Roman" w:hAnsi="Times New Roman"/>
                <w:bCs/>
                <w:szCs w:val="21"/>
                <w:lang w:val="pt-BR"/>
              </w:rPr>
              <w:t>GCTCGGGCCTGCTTTGAACACTCT</w:t>
            </w:r>
          </w:p>
        </w:tc>
      </w:tr>
    </w:tbl>
    <w:p w14:paraId="1D7C2EFD" w14:textId="77777777" w:rsidR="004A26FC" w:rsidRDefault="004A26FC" w:rsidP="00772EAB">
      <w:pPr>
        <w:jc w:val="center"/>
        <w:rPr>
          <w:rFonts w:ascii="Times New Roman" w:hAnsi="Times New Roman"/>
          <w:b/>
          <w:szCs w:val="21"/>
        </w:rPr>
      </w:pPr>
    </w:p>
    <w:p w14:paraId="6286D4D0" w14:textId="77777777" w:rsidR="00493BF6" w:rsidRPr="0001057F" w:rsidRDefault="00E04938"/>
    <w:sectPr w:rsidR="00493BF6" w:rsidRPr="0001057F" w:rsidSect="007308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24B664" w14:textId="77777777" w:rsidR="00E04938" w:rsidRDefault="00E04938" w:rsidP="004A26FC">
      <w:r>
        <w:separator/>
      </w:r>
    </w:p>
  </w:endnote>
  <w:endnote w:type="continuationSeparator" w:id="0">
    <w:p w14:paraId="54BDC2F8" w14:textId="77777777" w:rsidR="00E04938" w:rsidRDefault="00E04938" w:rsidP="004A2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3729C8" w14:textId="77777777" w:rsidR="00E04938" w:rsidRDefault="00E04938" w:rsidP="004A26FC">
      <w:r>
        <w:separator/>
      </w:r>
    </w:p>
  </w:footnote>
  <w:footnote w:type="continuationSeparator" w:id="0">
    <w:p w14:paraId="5A9FB524" w14:textId="77777777" w:rsidR="00E04938" w:rsidRDefault="00E04938" w:rsidP="004A2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607"/>
    <w:rsid w:val="0001057F"/>
    <w:rsid w:val="00064B71"/>
    <w:rsid w:val="000822E3"/>
    <w:rsid w:val="002410D2"/>
    <w:rsid w:val="002E3D1A"/>
    <w:rsid w:val="00406C72"/>
    <w:rsid w:val="00407181"/>
    <w:rsid w:val="004A26FC"/>
    <w:rsid w:val="00537224"/>
    <w:rsid w:val="00660BC0"/>
    <w:rsid w:val="00664AB1"/>
    <w:rsid w:val="00714DE9"/>
    <w:rsid w:val="007173F0"/>
    <w:rsid w:val="00772EAB"/>
    <w:rsid w:val="0079795C"/>
    <w:rsid w:val="0080666A"/>
    <w:rsid w:val="008430AE"/>
    <w:rsid w:val="008A2AB6"/>
    <w:rsid w:val="008E6BFF"/>
    <w:rsid w:val="009E1607"/>
    <w:rsid w:val="00AD13EC"/>
    <w:rsid w:val="00B77E58"/>
    <w:rsid w:val="00B904A1"/>
    <w:rsid w:val="00BA6273"/>
    <w:rsid w:val="00BE1FE4"/>
    <w:rsid w:val="00BF6A87"/>
    <w:rsid w:val="00CA53B4"/>
    <w:rsid w:val="00E020AD"/>
    <w:rsid w:val="00E04938"/>
    <w:rsid w:val="00E3473C"/>
    <w:rsid w:val="00E35773"/>
    <w:rsid w:val="00E73F5A"/>
    <w:rsid w:val="00E83396"/>
    <w:rsid w:val="00E963C5"/>
    <w:rsid w:val="00EA69A0"/>
    <w:rsid w:val="00FA2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526A0D42"/>
  <w15:chartTrackingRefBased/>
  <w15:docId w15:val="{CCA4AD1E-3ACB-427B-B238-8D0E012FD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6F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6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6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6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6FC"/>
    <w:rPr>
      <w:sz w:val="18"/>
      <w:szCs w:val="18"/>
    </w:rPr>
  </w:style>
  <w:style w:type="paragraph" w:customStyle="1" w:styleId="a7">
    <w:name w:val="列出段落"/>
    <w:basedOn w:val="a"/>
    <w:uiPriority w:val="99"/>
    <w:qFormat/>
    <w:rsid w:val="004A26F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 楠</dc:creator>
  <cp:keywords/>
  <dc:description/>
  <cp:lastModifiedBy>霍 楠</cp:lastModifiedBy>
  <cp:revision>9</cp:revision>
  <cp:lastPrinted>2021-07-12T03:52:00Z</cp:lastPrinted>
  <dcterms:created xsi:type="dcterms:W3CDTF">2021-07-09T14:15:00Z</dcterms:created>
  <dcterms:modified xsi:type="dcterms:W3CDTF">2021-07-12T08:34:00Z</dcterms:modified>
</cp:coreProperties>
</file>